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EBB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of SFTS patients with thre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level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maximum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glucos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during the whole cours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85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513"/>
        <w:gridCol w:w="948"/>
        <w:gridCol w:w="1768"/>
        <w:gridCol w:w="1619"/>
        <w:gridCol w:w="872"/>
      </w:tblGrid>
      <w:tr w:rsidR="00F56EBB" w:rsidTr="00F86770">
        <w:trPr>
          <w:trHeight w:val="212"/>
          <w:jc w:val="center"/>
        </w:trPr>
        <w:tc>
          <w:tcPr>
            <w:tcW w:w="285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572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aximum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lucose</w:t>
            </w:r>
          </w:p>
        </w:tc>
      </w:tr>
      <w:tr w:rsidR="00F56EBB" w:rsidTr="00F86770">
        <w:trPr>
          <w:trHeight w:val="455"/>
          <w:jc w:val="center"/>
        </w:trPr>
        <w:tc>
          <w:tcPr>
            <w:tcW w:w="285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.0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(n=1176)</w:t>
            </w:r>
          </w:p>
        </w:tc>
        <w:tc>
          <w:tcPr>
            <w:tcW w:w="17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.0-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11.1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(n=521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11.1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(n=243)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D5DEE"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</w:p>
          <w:p w:rsidR="00F56EBB" w:rsidRPr="002D5DEE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D5DEE">
              <w:rPr>
                <w:rFonts w:ascii="Times New Roman" w:hAnsi="Times New Roman" w:cs="Times New Roman"/>
                <w:b/>
                <w:kern w:val="0"/>
                <w:szCs w:val="21"/>
              </w:rPr>
              <w:t>value</w:t>
            </w:r>
          </w:p>
        </w:tc>
      </w:tr>
      <w:tr w:rsidR="00F56EBB" w:rsidTr="00F86770">
        <w:trPr>
          <w:gridAfter w:val="4"/>
          <w:wAfter w:w="5207" w:type="dxa"/>
          <w:trHeight w:val="413"/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6EBB" w:rsidRDefault="00F56EBB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F56EBB" w:rsidTr="00F86770">
        <w:trPr>
          <w:trHeight w:val="413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Pr="00426D33" w:rsidRDefault="00F56EBB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ind w:leftChars="-89" w:left="-187" w:firstLineChars="134" w:firstLine="281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10 (43.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4 (37.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eastAsia="Terminal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85 (35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erminal" w:hAnsi="Times New Roman" w:cs="Times New Roman"/>
                <w:kern w:val="0"/>
                <w:szCs w:val="21"/>
              </w:rPr>
              <w:t>0.00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F56EBB" w:rsidTr="00F86770">
        <w:trPr>
          <w:trHeight w:val="413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Pr="00426D33" w:rsidRDefault="00F56EBB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ind w:firstLineChars="45" w:firstLine="9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.4±12.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3.3±10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4.0±9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F56EBB" w:rsidTr="00F86770">
        <w:trPr>
          <w:trHeight w:val="413"/>
          <w:jc w:val="center"/>
        </w:trPr>
        <w:tc>
          <w:tcPr>
            <w:tcW w:w="28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6EBB" w:rsidRPr="00426D33" w:rsidRDefault="00F56EBB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ind w:firstLineChars="45" w:firstLine="94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4-6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 (4-7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 (5-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56EBB" w:rsidRDefault="00F56EBB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F56EBB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 (IQR)</w:t>
      </w:r>
    </w:p>
    <w:p w:rsidR="00F56EBB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31545B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.</w:t>
      </w:r>
    </w:p>
    <w:p w:rsidR="00F56EBB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analysis of variance (ANOVA).</w:t>
      </w:r>
    </w:p>
    <w:p w:rsidR="00F56EBB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Kruskal-Wallis test.</w:t>
      </w:r>
    </w:p>
    <w:p w:rsidR="00F56EBB" w:rsidRPr="00035AF1" w:rsidRDefault="00F56EBB" w:rsidP="00F56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364E4B" w:rsidRDefault="00364E4B">
      <w:bookmarkStart w:id="0" w:name="_GoBack"/>
      <w:bookmarkEnd w:id="0"/>
    </w:p>
    <w:sectPr w:rsidR="0036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FA9" w:rsidRDefault="00057FA9" w:rsidP="00F56EBB">
      <w:r>
        <w:separator/>
      </w:r>
    </w:p>
  </w:endnote>
  <w:endnote w:type="continuationSeparator" w:id="0">
    <w:p w:rsidR="00057FA9" w:rsidRDefault="00057FA9" w:rsidP="00F5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erminal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FA9" w:rsidRDefault="00057FA9" w:rsidP="00F56EBB">
      <w:r>
        <w:separator/>
      </w:r>
    </w:p>
  </w:footnote>
  <w:footnote w:type="continuationSeparator" w:id="0">
    <w:p w:rsidR="00057FA9" w:rsidRDefault="00057FA9" w:rsidP="00F56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C5B"/>
    <w:rsid w:val="00057FA9"/>
    <w:rsid w:val="00364E4B"/>
    <w:rsid w:val="004A1CB9"/>
    <w:rsid w:val="00631C5B"/>
    <w:rsid w:val="0084756B"/>
    <w:rsid w:val="00C34674"/>
    <w:rsid w:val="00D101A0"/>
    <w:rsid w:val="00F56EBB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E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6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6E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6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6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3:00Z</dcterms:created>
  <dcterms:modified xsi:type="dcterms:W3CDTF">2019-05-08T14:13:00Z</dcterms:modified>
</cp:coreProperties>
</file>